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64"/>
        <w:gridCol w:w="1714"/>
        <w:gridCol w:w="2007"/>
        <w:gridCol w:w="1622"/>
        <w:gridCol w:w="31"/>
      </w:tblGrid>
      <w:tr>
        <w:trPr>
          <w:trHeight w:val="820" w:hRule="atLeast"/>
        </w:trPr>
        <w:tc>
          <w:tcPr>
            <w:tcW w:w="814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upplementary Table S3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Prevention of false interpretation of CNVs by the use of concentration range.</w:t>
            </w:r>
          </w:p>
        </w:tc>
      </w:tr>
      <w:tr>
        <w:trPr>
          <w:trHeight w:val="88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Rea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alse CNV interpretation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X-fold change in the amount of DNA needed for false interpretation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ncentration for the false interpretation (ng/ul)*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ction by beta-actin run**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-dilut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scar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-dilut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77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breviation: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7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NV (copy number variation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146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* Result of X-fold change in the sample concentration of 10 ng/ul.</w:t>
            </w:r>
          </w:p>
        </w:tc>
      </w:tr>
      <w:tr>
        <w:trPr>
          <w:trHeight w:val="567" w:hRule="atLeast"/>
        </w:trPr>
        <w:tc>
          <w:tcPr>
            <w:tcW w:w="814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** Beta-actin inclusion range is 8-14 ng/ul. Samples within this range, but differing from the control's concentration are used, but rounded up or down to compensate for the differ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39:00Z</dcterms:created>
  <dc:creator>Riitta Paakkanen</dc:creator>
  <dc:description/>
  <cp:keywords/>
  <dc:language>en-US</dc:language>
  <cp:lastModifiedBy>Riitta Paakkanen</cp:lastModifiedBy>
  <dcterms:modified xsi:type="dcterms:W3CDTF">2012-04-19T11:40:00Z</dcterms:modified>
  <cp:revision>8</cp:revision>
  <dc:subject/>
  <dc:title/>
</cp:coreProperties>
</file>